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AC9" w:rsidRPr="001623F5" w:rsidRDefault="002F3AC9" w:rsidP="002F3AC9">
      <w:pPr>
        <w:tabs>
          <w:tab w:val="left" w:pos="3590"/>
        </w:tabs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623F5">
        <w:rPr>
          <w:rFonts w:asciiTheme="majorBidi" w:hAnsiTheme="majorBidi" w:cstheme="majorBidi"/>
          <w:b/>
          <w:bCs/>
          <w:sz w:val="24"/>
          <w:szCs w:val="24"/>
        </w:rPr>
        <w:t>Table S5. Genetic similarity matrix among the 18 wheat genotypes based on the Dice coefficient generated from combined data.</w:t>
      </w:r>
    </w:p>
    <w:tbl>
      <w:tblPr>
        <w:tblStyle w:val="TableGrid1"/>
        <w:tblpPr w:leftFromText="180" w:rightFromText="180" w:horzAnchor="page" w:tblpX="898" w:tblpY="450"/>
        <w:tblW w:w="128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7"/>
        <w:gridCol w:w="567"/>
        <w:gridCol w:w="709"/>
        <w:gridCol w:w="566"/>
        <w:gridCol w:w="708"/>
        <w:gridCol w:w="480"/>
        <w:gridCol w:w="87"/>
        <w:gridCol w:w="142"/>
        <w:gridCol w:w="567"/>
        <w:gridCol w:w="567"/>
        <w:gridCol w:w="567"/>
        <w:gridCol w:w="614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 w:rsidR="002F3AC9" w:rsidRPr="001623F5" w:rsidTr="00367570">
        <w:trPr>
          <w:trHeight w:val="70"/>
        </w:trPr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enotyp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8</w:t>
            </w:r>
          </w:p>
        </w:tc>
      </w:tr>
      <w:tr w:rsidR="002F3AC9" w:rsidTr="00367570">
        <w:trPr>
          <w:trHeight w:val="224"/>
        </w:trPr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emmeiza 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7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2F3AC9" w:rsidTr="00367570">
        <w:trPr>
          <w:trHeight w:val="251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emmeiza 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7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2F3AC9" w:rsidTr="00367570">
        <w:trPr>
          <w:trHeight w:val="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ids 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7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2F3AC9" w:rsidTr="00367570">
        <w:trPr>
          <w:trHeight w:val="2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isr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7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2F3AC9" w:rsidTr="00367570">
        <w:trPr>
          <w:trHeight w:val="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isr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2F3AC9" w:rsidTr="00367570">
        <w:trPr>
          <w:trHeight w:val="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isr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2F3AC9" w:rsidTr="00367570">
        <w:trPr>
          <w:trHeight w:val="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iza 1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2F3AC9" w:rsidTr="00367570">
        <w:trPr>
          <w:trHeight w:val="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iza 1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2F3AC9" w:rsidTr="00367570">
        <w:trPr>
          <w:trHeight w:val="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akha 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2F3AC9" w:rsidTr="00367570">
        <w:trPr>
          <w:trHeight w:val="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akha 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2F3AC9" w:rsidTr="00367570">
        <w:trPr>
          <w:trHeight w:val="269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eni Sweif 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2F3AC9" w:rsidTr="00367570">
        <w:trPr>
          <w:trHeight w:val="269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handaweel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2F3AC9" w:rsidTr="00367570">
        <w:trPr>
          <w:trHeight w:val="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iza 1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2F3AC9" w:rsidTr="00367570">
        <w:trPr>
          <w:trHeight w:val="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akha 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2F3AC9" w:rsidTr="00367570">
        <w:trPr>
          <w:trHeight w:val="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iza 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2F3AC9" w:rsidTr="00367570">
        <w:trPr>
          <w:trHeight w:val="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eni Sweif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2F3AC9" w:rsidTr="00367570">
        <w:trPr>
          <w:trHeight w:val="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ohag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3AC9" w:rsidRDefault="002F3AC9" w:rsidP="00367570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2F3AC9" w:rsidTr="00367570">
        <w:trPr>
          <w:trHeight w:val="260"/>
        </w:trPr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F3AC9" w:rsidRPr="001623F5" w:rsidRDefault="002F3AC9" w:rsidP="00367570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623F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ohag 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3AC9" w:rsidRDefault="002F3AC9" w:rsidP="0036757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</w:tr>
    </w:tbl>
    <w:p w:rsidR="002F3AC9" w:rsidRDefault="002F3AC9" w:rsidP="002F3AC9">
      <w:pPr>
        <w:tabs>
          <w:tab w:val="left" w:pos="2320"/>
        </w:tabs>
        <w:rPr>
          <w:rFonts w:asciiTheme="majorBidi" w:hAnsiTheme="majorBidi" w:cstheme="majorBidi"/>
          <w:sz w:val="28"/>
          <w:szCs w:val="28"/>
        </w:rPr>
      </w:pPr>
    </w:p>
    <w:p w:rsidR="002F3AC9" w:rsidRDefault="002F3AC9" w:rsidP="002F3AC9">
      <w:pPr>
        <w:rPr>
          <w:lang w:bidi="ar-EG"/>
        </w:rPr>
      </w:pPr>
    </w:p>
    <w:p w:rsidR="002F3AC9" w:rsidRDefault="002F3AC9" w:rsidP="002F3AC9">
      <w:pPr>
        <w:rPr>
          <w:lang w:bidi="ar-EG"/>
        </w:rPr>
      </w:pPr>
    </w:p>
    <w:p w:rsidR="002F3AC9" w:rsidRDefault="002F3AC9" w:rsidP="002F3AC9">
      <w:pPr>
        <w:rPr>
          <w:lang w:bidi="ar-EG"/>
        </w:rPr>
      </w:pPr>
    </w:p>
    <w:p w:rsidR="002F3AC9" w:rsidRDefault="002F3AC9" w:rsidP="002F3AC9">
      <w:pPr>
        <w:rPr>
          <w:lang w:bidi="ar-EG"/>
        </w:rPr>
      </w:pPr>
    </w:p>
    <w:p w:rsidR="002F3AC9" w:rsidRDefault="002F3AC9" w:rsidP="002F3AC9">
      <w:pPr>
        <w:rPr>
          <w:lang w:bidi="ar-EG"/>
        </w:rPr>
      </w:pPr>
    </w:p>
    <w:p w:rsidR="002F3AC9" w:rsidRDefault="002F3AC9" w:rsidP="002F3AC9">
      <w:pPr>
        <w:rPr>
          <w:lang w:bidi="ar-EG"/>
        </w:rPr>
      </w:pPr>
    </w:p>
    <w:p w:rsidR="002F3AC9" w:rsidRDefault="002F3AC9" w:rsidP="002F3AC9">
      <w:pPr>
        <w:rPr>
          <w:lang w:bidi="ar-EG"/>
        </w:rPr>
      </w:pPr>
    </w:p>
    <w:p w:rsidR="002F3AC9" w:rsidRDefault="002F3AC9" w:rsidP="002F3AC9">
      <w:pPr>
        <w:rPr>
          <w:lang w:bidi="ar-EG"/>
        </w:rPr>
      </w:pPr>
    </w:p>
    <w:p w:rsidR="002F3AC9" w:rsidRDefault="002F3AC9" w:rsidP="002F3AC9">
      <w:pPr>
        <w:rPr>
          <w:lang w:bidi="ar-EG"/>
        </w:rPr>
      </w:pPr>
    </w:p>
    <w:p w:rsidR="00F71AB5" w:rsidRDefault="00F71AB5">
      <w:bookmarkStart w:id="0" w:name="_GoBack"/>
      <w:bookmarkEnd w:id="0"/>
    </w:p>
    <w:sectPr w:rsidR="00F71A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AC9"/>
    <w:rsid w:val="002F3AC9"/>
    <w:rsid w:val="00C86C72"/>
    <w:rsid w:val="00F71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AC9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2F3A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AC9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2F3A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Akasapu</dc:creator>
  <cp:lastModifiedBy>Meenakshi Akasapu</cp:lastModifiedBy>
  <cp:revision>1</cp:revision>
  <dcterms:created xsi:type="dcterms:W3CDTF">2021-10-20T01:56:00Z</dcterms:created>
  <dcterms:modified xsi:type="dcterms:W3CDTF">2021-10-20T01:56:00Z</dcterms:modified>
</cp:coreProperties>
</file>